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E66" w:rsidRPr="00EA0B8B" w:rsidRDefault="00FB7916" w:rsidP="009D4E66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orting information</w:t>
      </w:r>
      <w:r w:rsidR="009D4E66" w:rsidRPr="00EA0B8B">
        <w:rPr>
          <w:rFonts w:ascii="Times New Roman" w:hAnsi="Times New Roman" w:cs="Times New Roman"/>
          <w:u w:val="single"/>
        </w:rPr>
        <w:t xml:space="preserve"> 1 – Search Strategy </w:t>
      </w:r>
      <w:bookmarkStart w:id="0" w:name="_GoBack"/>
      <w:bookmarkEnd w:id="0"/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B10B6">
              <w:rPr>
                <w:rFonts w:ascii="Times New Roman" w:hAnsi="Times New Roman" w:cs="Times New Roman"/>
                <w:b/>
              </w:rPr>
              <w:t>Assessment tools terms</w:t>
            </w:r>
          </w:p>
        </w:tc>
        <w:tc>
          <w:tcPr>
            <w:tcW w:w="3005" w:type="dxa"/>
          </w:tcPr>
          <w:p w:rsidR="009D4E66" w:rsidRPr="00C15160" w:rsidRDefault="009D4E66" w:rsidP="00C1516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B10B6">
              <w:rPr>
                <w:rFonts w:ascii="Times New Roman" w:hAnsi="Times New Roman" w:cs="Times New Roman"/>
                <w:b/>
              </w:rPr>
              <w:t xml:space="preserve">Reliability/ validity search terms </w:t>
            </w:r>
          </w:p>
        </w:tc>
        <w:tc>
          <w:tcPr>
            <w:tcW w:w="3005" w:type="dxa"/>
          </w:tcPr>
          <w:p w:rsidR="009D4E66" w:rsidRPr="009B10B6" w:rsidRDefault="00C15160" w:rsidP="00E9486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  <w:r w:rsidR="009D4E66" w:rsidRPr="009B10B6">
              <w:rPr>
                <w:rFonts w:ascii="Times New Roman" w:hAnsi="Times New Roman" w:cs="Times New Roman"/>
                <w:b/>
              </w:rPr>
              <w:t xml:space="preserve"> search terms 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 Assessment Battery for Childre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Valid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hild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ABC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Reliab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nfant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ABC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Accura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School child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ABC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easib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Adolescen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-ABC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onsisten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Preschool 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-ABC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Agreement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Pre-school 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-ABC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Precision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y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-ABC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sychometric propert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Girl*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 ABC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Repeatab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Young people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 ABC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Reproducib*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eenager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vement ABC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onverg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Youth</w:t>
            </w: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Assessment of Perceptual and</w:t>
            </w:r>
          </w:p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tor Skills</w:t>
            </w:r>
          </w:p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nventory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diverg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APM Inventory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APM-Inventory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tor Skills Test</w:t>
            </w:r>
          </w:p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ackage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MS Test Package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vement Skill Polygo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MS Polygo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MS-Polygo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eabody Developmental Motor Scale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DM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DMS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DMS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Get Skilled Get Active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GSGA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lastRenderedPageBreak/>
              <w:t>NSW Department of Education and Training resource on FM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New South Wales Department of Education and Training resource on FM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NSW Department of Education and Training resource on Fundamental Movement Skill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New South Wales Department of Education and Training resource on Fundamental Movement Skill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Körperkoordinationstest für Kinder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Korperkoordinationstest fur kinder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KTK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est of Gross Motor Develop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GMD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TGMD 2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GMD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GMD 3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GMD-3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Bruninks-Oseretsky Test of Motor Proficiency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TMP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TMP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TMP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BOT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BOT 2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rtado-Gallagher Computerized Observational Movement Pattern Assessment System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lastRenderedPageBreak/>
              <w:t>FG-COMPAS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toriktest für vier-bis sechsjährige Kinder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toriktest fur vier-bis sechsjahrige Kinder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MOT 4-6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Ohio State University Scale of Intra Gross Motor Assess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OSU-SIGMA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Athletic Skills Track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anadian Agility and Movement Skill Assess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AMSA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hildren's Activity and Movement in Preschool Motor Skills Protocol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MSP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CHAMPS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CHAMPS motor skills protocol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Early years movement skills checklis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EYMSC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tor Skill Stage Characteristic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vement Scree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vement Screen Tes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Fundamental movement skill assessment tool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nstrument for the Evaluation of Fundamental Movement Pattern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lastRenderedPageBreak/>
              <w:t>Instrumento de Evaluacion</w:t>
            </w:r>
          </w:p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de los Patrones Basicos de Movimiento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PBM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Lifelong Physical Activity Skills Battery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NSW Schools Physical Activity and Nutrition Survey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New South Wales Schools Physical Activity and Nutrition Survey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NSW SPANS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New South Wales SPANS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Objectives-Based Motor Skill Assessment Instru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assport for Life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E Metrics</w:t>
            </w:r>
          </w:p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PLAYbasic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C0009" w:rsidRPr="009B10B6" w:rsidTr="000C0009">
        <w:trPr>
          <w:trHeight w:val="335"/>
        </w:trPr>
        <w:tc>
          <w:tcPr>
            <w:tcW w:w="3005" w:type="dxa"/>
          </w:tcPr>
          <w:p w:rsidR="000C0009" w:rsidRPr="009B10B6" w:rsidRDefault="000C0009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fun</w:t>
            </w:r>
          </w:p>
        </w:tc>
        <w:tc>
          <w:tcPr>
            <w:tcW w:w="3005" w:type="dxa"/>
          </w:tcPr>
          <w:p w:rsidR="000C0009" w:rsidRPr="009B10B6" w:rsidRDefault="000C0009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0C0009" w:rsidRPr="009B10B6" w:rsidRDefault="000C0009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Preschooler gross motor quality scale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PGMQ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Smart Star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Smart start-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Smart Start 2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een Risk Screen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Test for FMS in Adults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est for Fundamental Movement Skills in Adult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TFMSA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nstrumento para la evaluacion de Patrones Basicos de Movimiento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IPBM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lastRenderedPageBreak/>
              <w:t>Victorian FMS Assessment instru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Victorian Fundamental Movement Skills Assessment Instrument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Victorian FMS Teacher* Manual Assess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Victorian Fundamental Movement Skill Teacher* Manual Assessment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Victorian Fundamental Motor Skills manual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Department of Education of Victoria A Fundamental Motor Skills: A Manual for Classroom Teachers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Western Australian Stay in Step Screening Assess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>Western Australian Department of Education Steps Resource: The Stay in Step Screening Assessment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D4E66" w:rsidRPr="009B10B6" w:rsidTr="00E94869"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10B6">
              <w:rPr>
                <w:rFonts w:ascii="Times New Roman" w:hAnsi="Times New Roman" w:cs="Times New Roman"/>
              </w:rPr>
              <w:t xml:space="preserve">Stay in step </w:t>
            </w: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9D4E66" w:rsidRPr="009B10B6" w:rsidRDefault="009D4E66" w:rsidP="00E948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9D4E66" w:rsidRPr="00C02DC9" w:rsidRDefault="009D4E66" w:rsidP="009D4E66">
      <w:pPr>
        <w:spacing w:line="360" w:lineRule="auto"/>
        <w:rPr>
          <w:rFonts w:ascii="Times New Roman" w:hAnsi="Times New Roman" w:cs="Times New Roman"/>
        </w:rPr>
      </w:pPr>
    </w:p>
    <w:p w:rsidR="00D557E5" w:rsidRDefault="00D557E5"/>
    <w:sectPr w:rsidR="00D557E5" w:rsidSect="005C0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5F6" w:rsidRDefault="00EE35F6" w:rsidP="00C15160">
      <w:pPr>
        <w:spacing w:after="0" w:line="240" w:lineRule="auto"/>
      </w:pPr>
      <w:r>
        <w:separator/>
      </w:r>
    </w:p>
  </w:endnote>
  <w:endnote w:type="continuationSeparator" w:id="0">
    <w:p w:rsidR="00EE35F6" w:rsidRDefault="00EE35F6" w:rsidP="00C15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5F6" w:rsidRDefault="00EE35F6" w:rsidP="00C15160">
      <w:pPr>
        <w:spacing w:after="0" w:line="240" w:lineRule="auto"/>
      </w:pPr>
      <w:r>
        <w:separator/>
      </w:r>
    </w:p>
  </w:footnote>
  <w:footnote w:type="continuationSeparator" w:id="0">
    <w:p w:rsidR="00EE35F6" w:rsidRDefault="00EE35F6" w:rsidP="00C15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E66"/>
    <w:rsid w:val="000C0009"/>
    <w:rsid w:val="00144302"/>
    <w:rsid w:val="009D4E66"/>
    <w:rsid w:val="00C15160"/>
    <w:rsid w:val="00D557E5"/>
    <w:rsid w:val="00EE35F6"/>
    <w:rsid w:val="00FB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3BDD4-A1AF-4D4E-81AC-E767922B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5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160"/>
  </w:style>
  <w:style w:type="paragraph" w:styleId="Footer">
    <w:name w:val="footer"/>
    <w:basedOn w:val="Normal"/>
    <w:link w:val="FooterChar"/>
    <w:uiPriority w:val="99"/>
    <w:unhideWhenUsed/>
    <w:rsid w:val="00C15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160"/>
  </w:style>
  <w:style w:type="paragraph" w:styleId="FootnoteText">
    <w:name w:val="footnote text"/>
    <w:basedOn w:val="Normal"/>
    <w:link w:val="FootnoteTextChar"/>
    <w:uiPriority w:val="99"/>
    <w:semiHidden/>
    <w:unhideWhenUsed/>
    <w:rsid w:val="00C151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1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516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D2424-F9FC-43C1-A4CC-47D26BB0B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 [ps13lhe]</dc:creator>
  <cp:keywords/>
  <dc:description/>
  <cp:lastModifiedBy>Lucy Eddy [ps13lhe]</cp:lastModifiedBy>
  <cp:revision>5</cp:revision>
  <dcterms:created xsi:type="dcterms:W3CDTF">2020-02-04T14:48:00Z</dcterms:created>
  <dcterms:modified xsi:type="dcterms:W3CDTF">2020-07-03T06:39:00Z</dcterms:modified>
</cp:coreProperties>
</file>